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</w:pPr>
      <w:r>
        <w:rPr>
          <w:rFonts w:hint="eastAsia" w:ascii="Times New Roman" w:hAnsi="Times New Roman"/>
          <w:b/>
          <w:bCs/>
          <w:sz w:val="21"/>
          <w:szCs w:val="21"/>
        </w:rPr>
        <w:t xml:space="preserve">Table S4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>I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>nfluenza virus information of H9N2 G57 genotype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val="en-US" w:eastAsia="zh-CN" w:bidi="ar"/>
        </w:rPr>
        <w:t xml:space="preserve"> isolated in China 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from 2013 to 2017 screened from 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val="en-US" w:eastAsia="zh-CN" w:bidi="ar"/>
        </w:rPr>
        <w:t xml:space="preserve">the 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>NCBI databa</w:t>
      </w:r>
      <w:bookmarkStart w:id="0" w:name="_GoBack"/>
      <w:bookmarkEnd w:id="0"/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>se.</w:t>
      </w:r>
    </w:p>
    <w:tbl>
      <w:tblPr>
        <w:tblStyle w:val="4"/>
        <w:tblpPr w:leftFromText="180" w:rightFromText="180" w:vertAnchor="text" w:horzAnchor="page" w:tblpXSpec="center" w:tblpY="524"/>
        <w:tblOverlap w:val="never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5230"/>
        <w:gridCol w:w="1551"/>
        <w:gridCol w:w="154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late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A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Tibet_S1_2009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087171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0871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Tibet_S4_2009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087179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0871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duck_Tibet_S2_2009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087187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0871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duck_Hunan_S4111_2011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146660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1466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Zhejiang_HJ_2007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J581431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J5814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Jiangxi_12_2007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Q373076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Q3731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Jiangsu_Q3_2010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F715006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N8695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Zhejiang_Q14_2010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F715007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N8695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Shandong_01_2010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F795038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F7950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Shandong_02_2009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F795054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F7950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Shandong_03_2010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F795070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F7950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Shandong_BD_2010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F795086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F7950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Shandong_01_2009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F795144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F7951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China_AH_10_01_2010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F906206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F9062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Shuanggou_1_2011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N653606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N6536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Yongcheng_1_2011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N653607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N6536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Tongshan_1_2011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N653608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N6536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pigeon_Xuzhou_1_2011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N653609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N6536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Xigou_1_2011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N653610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N6536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Jiawang_2_2011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N653611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N6536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Dawang_1_2011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N653612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N6536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Qianzhou_12_2010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N653613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N6536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Anhui_10_2009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N653614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N6536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Hubei_10_2009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N653615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N6536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Wuxi_7_2010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N653616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N6536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Yangzhou_11_2010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N653617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N6536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Taixing_10_2010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N653620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N6536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Xiangshui_1_2011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N653621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N6536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Zhejiang_329_2011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Q356872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Q3568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Zhejiang_607_2011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Q356873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Q3568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Zhejiang_611_2011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Q356874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Q3568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Shanghai_C1_2012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417046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4170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Shanghai_C2_2012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417047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4170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Shanghai_C3_2012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417048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4170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brambling_Beijing_16_2012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464598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4646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duck_Shanghai_C163_2009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768040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7680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duck_Shanghai_C164_2009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768041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7680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swine_Henan_Y1_2009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779047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7790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swine_Shanghai_Y1_2009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779048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7790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Shandong_sd01_2010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821001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8212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Shandong_06_2010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821002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8212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Shandong_11_2010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821003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8212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Shandong_HL_2010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821004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8212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Beijing_HD_2010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821005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8212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Hebei_fx05_2010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821006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8212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Jiangsu_TS_2010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821007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8212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Shandong_10_2010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821008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8212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Shandong_05_2010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821009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8212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Shandong_sd02_2010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821010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8212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Hebei_YT_2010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821012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8212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Shandong_02_2011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821013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8212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Shandong_05_2011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821015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8212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Hebei_FL_2011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821020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8212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Shandong_06_2011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821021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8212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Shandong_07_2011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821022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8212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Shandong_09_2011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821023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8212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Shandong_11_2011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821024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8212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Sichuan_02_2011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821026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8212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Beijing_HD06_2012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F059274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F0592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Shandong_zc4_2012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F059275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F0592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Hunan_12_2011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F714783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F7147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Gansu_419_2012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F715244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F7152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Shandong_zc0606_2012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M609561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M6096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Shandong_yt0106_2012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M609563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M6096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Shandong_wf1206_2012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M609564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M6096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Shandong_wf0202_2012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M609568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M6096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Shandong_qd1224_2012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M609569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M6096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Shandong_qd1115_2012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M609570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M6096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Shandong_qd1013_2012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M609571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M6096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Shandong_qd0920_2012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M609572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M6096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Shandong_qd0516_2012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M609575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M6096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Shandong_qd0427_2012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M609576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M6096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Shandong_lc0830_2012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M609583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M6096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Liaoning_1116_2012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M609586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M6096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Liaoning_0704_2012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M609587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M6096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Jilin_1031_2012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M609589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M6096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Guangdong_LG1_2013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951122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KC9511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Tianjin_120_2013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F059278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F0592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Beijing_11_2013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F059281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F0593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Wenzhou_253_2013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F259160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F2595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silkie_chicken_Wenzhou_812_2013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F259164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F2595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Rizhao_853_2013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F259173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F2595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Rizhao_1313_2013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F259174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F2595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Shanghai_020_2013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F500977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F5009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Shandong_yt0711_2013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M609562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M6096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Shandong_wf0712_2013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M609566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M6096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Shandong_lc0523_2013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M609584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M6096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Shaanxi_xa0414_2013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M609585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M6096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Liaoning_0517_2013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M609588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M6096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Hebei_0721_2013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M609592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M6096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Hebei_0109_2013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M609593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M6096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Beijing_1115_2013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M609595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M6096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Beijing_0512_2013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M609596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M6096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Beijing_0309_2013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M609599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M6096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Jiangsu_NTTZ_2013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P657979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pigeon_Shanghai_JC1_2013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J128362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Beijing_0331_2013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M609597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Shandong_1231_2008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Q373072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Shandong_SG2_2009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751194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Hebei_ZR_2010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821011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Shandong_zc12_2009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820999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swine_Yangzhou_1_2008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HM998922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9989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Tianjin_614_2012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KF059277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F0592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Shanxi_0703_2012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KM609560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M6096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Shandong_wf12010_2012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M6096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3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_chicken_Shandong_H_2009</w:t>
            </w: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93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F795096</w:t>
            </w:r>
          </w:p>
        </w:tc>
      </w:tr>
    </w:tbl>
    <w:p>
      <w:pPr>
        <w:rPr>
          <w:rFonts w:ascii="Times New Roman" w:hAnsi="Times New Roman" w:eastAsia="宋体" w:cs="Times New Roman"/>
          <w:kern w:val="0"/>
          <w:sz w:val="22"/>
          <w:szCs w:val="22"/>
          <w:lang w:bidi="ar"/>
        </w:rPr>
      </w:pPr>
    </w:p>
    <w:p>
      <w:pPr>
        <w:rPr>
          <w:rFonts w:ascii="Times New Roman" w:hAnsi="Times New Roman" w:eastAsia="宋体" w:cs="Times New Roman"/>
          <w:kern w:val="0"/>
          <w:sz w:val="22"/>
          <w:szCs w:val="22"/>
          <w:lang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3DE023C"/>
    <w:rsid w:val="001853F0"/>
    <w:rsid w:val="00370908"/>
    <w:rsid w:val="00D548E2"/>
    <w:rsid w:val="0C5A35EF"/>
    <w:rsid w:val="244A71BD"/>
    <w:rsid w:val="33DE023C"/>
    <w:rsid w:val="54231C6A"/>
    <w:rsid w:val="586C1117"/>
    <w:rsid w:val="652F6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Char"/>
    <w:basedOn w:val="5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734</Words>
  <Characters>4186</Characters>
  <Lines>34</Lines>
  <Paragraphs>9</Paragraphs>
  <TotalTime>0</TotalTime>
  <ScaleCrop>false</ScaleCrop>
  <LinksUpToDate>false</LinksUpToDate>
  <CharactersWithSpaces>4911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2T08:34:00Z</dcterms:created>
  <dc:creator>范❤</dc:creator>
  <cp:lastModifiedBy>范❤</cp:lastModifiedBy>
  <dcterms:modified xsi:type="dcterms:W3CDTF">2021-02-16T04:53:5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